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2EA6" w:rsidRPr="002028CC" w:rsidRDefault="005B2EA6" w:rsidP="005B2EA6">
      <w:pPr>
        <w:jc w:val="left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ry Table 5.</w:t>
      </w:r>
      <w:proofErr w:type="gramEnd"/>
      <w:r>
        <w:rPr>
          <w:rFonts w:ascii="Times New Roman" w:hAnsi="Times New Roman" w:cs="Times New Roman"/>
          <w:b/>
        </w:rPr>
        <w:t xml:space="preserve">  </w:t>
      </w:r>
      <w:r w:rsidRPr="00F55953">
        <w:rPr>
          <w:rFonts w:ascii="Times New Roman" w:hAnsi="Times New Roman" w:cs="Times New Roman"/>
        </w:rPr>
        <w:t>Genes with recurrent integration in HPV positive cell lines and TCGA tumor sample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139"/>
        <w:gridCol w:w="2114"/>
        <w:gridCol w:w="1392"/>
        <w:gridCol w:w="1385"/>
        <w:gridCol w:w="3346"/>
      </w:tblGrid>
      <w:tr w:rsidR="005B2EA6" w:rsidRPr="00C53398" w:rsidTr="004F55D5">
        <w:trPr>
          <w:trHeight w:val="231"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B2EA6" w:rsidRPr="00F55953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F55953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Gene </w:t>
            </w:r>
            <w: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n</w:t>
            </w:r>
            <w:r w:rsidRPr="00F55953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am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B2EA6" w:rsidRPr="00F55953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F55953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Protein </w:t>
            </w:r>
            <w: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n</w:t>
            </w:r>
            <w:r w:rsidRPr="00F55953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am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B2EA6" w:rsidRPr="00F55953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F55953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Number of samples with integra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B2EA6" w:rsidRPr="00F55953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F55953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Chromosom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F55953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Function</w:t>
            </w:r>
          </w:p>
        </w:tc>
      </w:tr>
      <w:tr w:rsidR="005B2EA6" w:rsidRPr="00C53398" w:rsidTr="004F55D5">
        <w:trPr>
          <w:trHeight w:val="66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A060C7" w:rsidRDefault="005B2EA6" w:rsidP="004F55D5">
            <w:pPr>
              <w:jc w:val="left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A060C7">
              <w:rPr>
                <w:rFonts w:ascii="Times New Roman" w:hAnsi="Times New Roman" w:cs="Times New Roman"/>
                <w:i/>
                <w:shd w:val="clear" w:color="auto" w:fill="FFFFFF"/>
              </w:rPr>
              <w:t>CT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C53398">
              <w:rPr>
                <w:rFonts w:ascii="Times New Roman" w:hAnsi="Times New Roman" w:cs="Times New Roman"/>
                <w:shd w:val="clear" w:color="auto" w:fill="FFFFFF"/>
              </w:rPr>
              <w:t>Cathepsin</w:t>
            </w:r>
            <w:proofErr w:type="spellEnd"/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B2EA6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A1 peptidase involved in antigen processing and the maturation of secretory proteins</w:t>
            </w:r>
          </w:p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5B2EA6" w:rsidRPr="00C53398" w:rsidTr="004F55D5">
        <w:trPr>
          <w:trHeight w:val="259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A060C7" w:rsidRDefault="005B2EA6" w:rsidP="004F55D5">
            <w:pPr>
              <w:jc w:val="left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A060C7">
              <w:rPr>
                <w:rFonts w:ascii="Times New Roman" w:hAnsi="Times New Roman" w:cs="Times New Roman"/>
                <w:i/>
                <w:shd w:val="clear" w:color="auto" w:fill="FFFFFF"/>
              </w:rPr>
              <w:t>FHAD1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C53398">
              <w:rPr>
                <w:rFonts w:ascii="Times New Roman" w:hAnsi="Times New Roman" w:cs="Times New Roman"/>
                <w:shd w:val="clear" w:color="auto" w:fill="FFFFFF"/>
              </w:rPr>
              <w:t>Forkhead</w:t>
            </w:r>
            <w:proofErr w:type="spellEnd"/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associated </w:t>
            </w:r>
            <w:proofErr w:type="spellStart"/>
            <w:r w:rsidRPr="00C53398">
              <w:rPr>
                <w:rFonts w:ascii="Times New Roman" w:hAnsi="Times New Roman" w:cs="Times New Roman"/>
                <w:shd w:val="clear" w:color="auto" w:fill="FFFFFF"/>
              </w:rPr>
              <w:t>phosphopeptide</w:t>
            </w:r>
            <w:proofErr w:type="spellEnd"/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binding domain 1</w:t>
            </w:r>
          </w:p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Unknown</w:t>
            </w:r>
          </w:p>
        </w:tc>
      </w:tr>
      <w:tr w:rsidR="005B2EA6" w:rsidRPr="00C53398" w:rsidTr="004F55D5">
        <w:trPr>
          <w:trHeight w:val="231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A060C7" w:rsidRDefault="005B2EA6" w:rsidP="004F55D5">
            <w:pPr>
              <w:jc w:val="left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A060C7">
              <w:rPr>
                <w:rFonts w:ascii="Times New Roman" w:hAnsi="Times New Roman" w:cs="Times New Roman"/>
                <w:i/>
                <w:shd w:val="clear" w:color="auto" w:fill="FFFFFF"/>
              </w:rPr>
              <w:t>FLJ37453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Uncharacterized LOC729614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B2EA6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Unknown</w:t>
            </w:r>
          </w:p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5B2EA6" w:rsidRPr="00C53398" w:rsidTr="004F55D5">
        <w:trPr>
          <w:trHeight w:val="231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A060C7" w:rsidRDefault="005B2EA6" w:rsidP="004F55D5">
            <w:pPr>
              <w:jc w:val="left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A060C7">
              <w:rPr>
                <w:rFonts w:ascii="Times New Roman" w:hAnsi="Times New Roman" w:cs="Times New Roman"/>
                <w:i/>
                <w:shd w:val="clear" w:color="auto" w:fill="FFFFFF"/>
              </w:rPr>
              <w:t>TP63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Tumor protein 63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B2EA6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Member of the p53 family of transcription factors</w:t>
            </w:r>
          </w:p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5B2EA6" w:rsidRPr="00C53398" w:rsidTr="004F55D5">
        <w:trPr>
          <w:trHeight w:val="231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A060C7" w:rsidRDefault="005B2EA6" w:rsidP="004F55D5">
            <w:pPr>
              <w:jc w:val="left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A060C7">
              <w:rPr>
                <w:rFonts w:ascii="Times New Roman" w:hAnsi="Times New Roman" w:cs="Times New Roman"/>
                <w:i/>
                <w:shd w:val="clear" w:color="auto" w:fill="FFFFFF"/>
              </w:rPr>
              <w:t>LEPREL1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C53398">
              <w:rPr>
                <w:rFonts w:ascii="Times New Roman" w:hAnsi="Times New Roman" w:cs="Times New Roman"/>
                <w:shd w:val="clear" w:color="auto" w:fill="FFFFFF"/>
              </w:rPr>
              <w:t>Prolyl</w:t>
            </w:r>
            <w:proofErr w:type="spellEnd"/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3-hydroxylase 2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B2EA6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Involved in collagen chain assembly, stability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,</w:t>
            </w:r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and cross-linking</w:t>
            </w:r>
          </w:p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5B2EA6" w:rsidRPr="00C53398" w:rsidTr="004F55D5">
        <w:trPr>
          <w:trHeight w:val="231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A060C7" w:rsidRDefault="005B2EA6" w:rsidP="004F55D5">
            <w:pPr>
              <w:jc w:val="left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A060C7">
              <w:rPr>
                <w:rFonts w:ascii="Times New Roman" w:hAnsi="Times New Roman" w:cs="Times New Roman"/>
                <w:i/>
                <w:shd w:val="clear" w:color="auto" w:fill="FFFFFF"/>
              </w:rPr>
              <w:t>FLJ46066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Long </w:t>
            </w:r>
            <w:proofErr w:type="spellStart"/>
            <w:r w:rsidRPr="00C53398">
              <w:rPr>
                <w:rFonts w:ascii="Times New Roman" w:hAnsi="Times New Roman" w:cs="Times New Roman"/>
                <w:shd w:val="clear" w:color="auto" w:fill="FFFFFF"/>
              </w:rPr>
              <w:t>intergenic</w:t>
            </w:r>
            <w:proofErr w:type="spellEnd"/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non-protein coding RNA 1994</w:t>
            </w:r>
          </w:p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Upstream from EIF4E </w:t>
            </w:r>
            <w:proofErr w:type="spellStart"/>
            <w:r w:rsidRPr="00C53398">
              <w:rPr>
                <w:rFonts w:ascii="Times New Roman" w:hAnsi="Times New Roman" w:cs="Times New Roman"/>
                <w:shd w:val="clear" w:color="auto" w:fill="FFFFFF"/>
              </w:rPr>
              <w:t>pseudogene</w:t>
            </w:r>
            <w:proofErr w:type="spellEnd"/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3</w:t>
            </w:r>
          </w:p>
        </w:tc>
      </w:tr>
      <w:tr w:rsidR="005B2EA6" w:rsidRPr="00C53398" w:rsidTr="004F55D5">
        <w:trPr>
          <w:trHeight w:val="231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A060C7" w:rsidRDefault="005B2EA6" w:rsidP="004F55D5">
            <w:pPr>
              <w:jc w:val="left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A060C7">
              <w:rPr>
                <w:rFonts w:ascii="Times New Roman" w:hAnsi="Times New Roman" w:cs="Times New Roman"/>
                <w:i/>
                <w:shd w:val="clear" w:color="auto" w:fill="FFFFFF"/>
              </w:rPr>
              <w:t>CLDN1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C53398">
              <w:rPr>
                <w:rFonts w:ascii="Times New Roman" w:hAnsi="Times New Roman" w:cs="Times New Roman"/>
                <w:shd w:val="clear" w:color="auto" w:fill="FFFFFF"/>
              </w:rPr>
              <w:t>Claudin</w:t>
            </w:r>
            <w:proofErr w:type="spellEnd"/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B2EA6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Integral membrane protein and a component of tight junction strands</w:t>
            </w:r>
          </w:p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5B2EA6" w:rsidRPr="00C53398" w:rsidTr="004F55D5">
        <w:trPr>
          <w:trHeight w:val="247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A060C7" w:rsidRDefault="005B2EA6" w:rsidP="004F55D5">
            <w:pPr>
              <w:jc w:val="left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A060C7">
              <w:rPr>
                <w:rFonts w:ascii="Times New Roman" w:hAnsi="Times New Roman" w:cs="Times New Roman"/>
                <w:i/>
                <w:shd w:val="clear" w:color="auto" w:fill="FFFFFF"/>
              </w:rPr>
              <w:t>PTPN13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Protein tyrosine phosphatase, non-receptor type 13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B2EA6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Regulates a variety of cellular processe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,</w:t>
            </w:r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including cell growth, differentiation,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and mitosis </w:t>
            </w:r>
          </w:p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5B2EA6" w:rsidRPr="00C53398" w:rsidTr="004F55D5">
        <w:trPr>
          <w:trHeight w:val="231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A060C7" w:rsidRDefault="005B2EA6" w:rsidP="004F55D5">
            <w:pPr>
              <w:jc w:val="left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A060C7">
              <w:rPr>
                <w:rFonts w:ascii="Times New Roman" w:hAnsi="Times New Roman" w:cs="Times New Roman"/>
                <w:i/>
                <w:shd w:val="clear" w:color="auto" w:fill="FFFFFF"/>
              </w:rPr>
              <w:t>CXCL6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C-X-C motif chemokine ligand 6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B2EA6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Chemotactic and </w:t>
            </w:r>
            <w:proofErr w:type="spellStart"/>
            <w:r w:rsidRPr="00C53398">
              <w:rPr>
                <w:rFonts w:ascii="Times New Roman" w:hAnsi="Times New Roman" w:cs="Times New Roman"/>
                <w:shd w:val="clear" w:color="auto" w:fill="FFFFFF"/>
              </w:rPr>
              <w:t>angiogenic</w:t>
            </w:r>
            <w:proofErr w:type="spellEnd"/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propertie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;</w:t>
            </w:r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strong antibacterial activity </w:t>
            </w:r>
          </w:p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5B2EA6" w:rsidRPr="00C53398" w:rsidTr="004F55D5">
        <w:trPr>
          <w:trHeight w:val="231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A060C7" w:rsidRDefault="005B2EA6" w:rsidP="004F55D5">
            <w:pPr>
              <w:jc w:val="left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A060C7">
              <w:rPr>
                <w:rFonts w:ascii="Times New Roman" w:hAnsi="Times New Roman" w:cs="Times New Roman"/>
                <w:i/>
                <w:shd w:val="clear" w:color="auto" w:fill="FFFFFF"/>
              </w:rPr>
              <w:t>PVT1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PVT-1 oncogene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B2EA6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Long noncoding RNA locus identified as a candidate oncogene</w:t>
            </w:r>
          </w:p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5B2EA6" w:rsidRPr="00C53398" w:rsidTr="004F55D5">
        <w:trPr>
          <w:trHeight w:val="259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A060C7" w:rsidRDefault="005B2EA6" w:rsidP="004F55D5">
            <w:pPr>
              <w:jc w:val="left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A060C7">
              <w:rPr>
                <w:rFonts w:ascii="Times New Roman" w:hAnsi="Times New Roman" w:cs="Times New Roman"/>
                <w:i/>
                <w:shd w:val="clear" w:color="auto" w:fill="FFFFFF"/>
              </w:rPr>
              <w:t>MYC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V-</w:t>
            </w:r>
            <w:proofErr w:type="spellStart"/>
            <w:r w:rsidRPr="00C53398">
              <w:rPr>
                <w:rFonts w:ascii="Times New Roman" w:hAnsi="Times New Roman" w:cs="Times New Roman"/>
                <w:shd w:val="clear" w:color="auto" w:fill="FFFFFF"/>
              </w:rPr>
              <w:t>myc</w:t>
            </w:r>
            <w:proofErr w:type="spellEnd"/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avian </w:t>
            </w:r>
            <w:proofErr w:type="spellStart"/>
            <w:r w:rsidRPr="00C53398">
              <w:rPr>
                <w:rFonts w:ascii="Times New Roman" w:hAnsi="Times New Roman" w:cs="Times New Roman"/>
                <w:shd w:val="clear" w:color="auto" w:fill="FFFFFF"/>
              </w:rPr>
              <w:t>myelocytomatosis</w:t>
            </w:r>
            <w:proofErr w:type="spellEnd"/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viral oncogene homolog</w:t>
            </w:r>
          </w:p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Activates the transcription of growth-related genes</w:t>
            </w:r>
          </w:p>
        </w:tc>
      </w:tr>
      <w:tr w:rsidR="005B2EA6" w:rsidRPr="00C53398" w:rsidTr="004F55D5">
        <w:trPr>
          <w:trHeight w:val="231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A060C7" w:rsidRDefault="005B2EA6" w:rsidP="004F55D5">
            <w:pPr>
              <w:jc w:val="left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A060C7">
              <w:rPr>
                <w:rFonts w:ascii="Times New Roman" w:hAnsi="Times New Roman" w:cs="Times New Roman"/>
                <w:i/>
                <w:shd w:val="clear" w:color="auto" w:fill="FFFFFF"/>
              </w:rPr>
              <w:lastRenderedPageBreak/>
              <w:t>MIR1204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MicroRNA 1204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B2EA6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Unknown</w:t>
            </w:r>
          </w:p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5B2EA6" w:rsidRPr="00C53398" w:rsidTr="004F55D5">
        <w:trPr>
          <w:trHeight w:val="231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A060C7" w:rsidRDefault="005B2EA6" w:rsidP="004F55D5">
            <w:pPr>
              <w:jc w:val="left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A060C7">
              <w:rPr>
                <w:rFonts w:ascii="Times New Roman" w:hAnsi="Times New Roman" w:cs="Times New Roman"/>
                <w:i/>
                <w:shd w:val="clear" w:color="auto" w:fill="FFFFFF"/>
              </w:rPr>
              <w:t>PSKH2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Protein serine kinase H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B2EA6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C53398">
              <w:rPr>
                <w:rFonts w:ascii="Times New Roman" w:hAnsi="Times New Roman" w:cs="Times New Roman"/>
                <w:shd w:val="clear" w:color="auto" w:fill="FFFFFF"/>
              </w:rPr>
              <w:t>Transferase</w:t>
            </w:r>
            <w:proofErr w:type="spellEnd"/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activity</w:t>
            </w:r>
          </w:p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5B2EA6" w:rsidRPr="00C53398" w:rsidTr="004F55D5">
        <w:trPr>
          <w:trHeight w:val="259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A060C7" w:rsidRDefault="005B2EA6" w:rsidP="004F55D5">
            <w:pPr>
              <w:jc w:val="left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A060C7">
              <w:rPr>
                <w:rFonts w:ascii="Times New Roman" w:hAnsi="Times New Roman" w:cs="Times New Roman"/>
                <w:i/>
                <w:shd w:val="clear" w:color="auto" w:fill="FFFFFF"/>
              </w:rPr>
              <w:t>POU5F1B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POU class 5 </w:t>
            </w:r>
            <w:proofErr w:type="spellStart"/>
            <w:r w:rsidRPr="00C53398">
              <w:rPr>
                <w:rFonts w:ascii="Times New Roman" w:hAnsi="Times New Roman" w:cs="Times New Roman"/>
                <w:shd w:val="clear" w:color="auto" w:fill="FFFFFF"/>
              </w:rPr>
              <w:t>homeobox</w:t>
            </w:r>
            <w:proofErr w:type="spellEnd"/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1B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B2EA6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Weak transcriptional activator highly similar to the POU class 5 </w:t>
            </w:r>
            <w:proofErr w:type="spellStart"/>
            <w:r w:rsidRPr="00C53398">
              <w:rPr>
                <w:rFonts w:ascii="Times New Roman" w:hAnsi="Times New Roman" w:cs="Times New Roman"/>
                <w:shd w:val="clear" w:color="auto" w:fill="FFFFFF"/>
              </w:rPr>
              <w:t>homeobox</w:t>
            </w:r>
            <w:proofErr w:type="spellEnd"/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1 transcription factor </w:t>
            </w:r>
          </w:p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5B2EA6" w:rsidRPr="00C53398" w:rsidTr="004F55D5">
        <w:trPr>
          <w:trHeight w:val="240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A060C7" w:rsidRDefault="005B2EA6" w:rsidP="004F55D5">
            <w:pPr>
              <w:jc w:val="left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A060C7">
              <w:rPr>
                <w:rFonts w:ascii="Times New Roman" w:hAnsi="Times New Roman" w:cs="Times New Roman"/>
                <w:i/>
                <w:shd w:val="clear" w:color="auto" w:fill="FFFFFF"/>
              </w:rPr>
              <w:t>ACTL7B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Actin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-</w:t>
            </w:r>
            <w:r w:rsidRPr="00C53398">
              <w:rPr>
                <w:rFonts w:ascii="Times New Roman" w:hAnsi="Times New Roman" w:cs="Times New Roman"/>
                <w:shd w:val="clear" w:color="auto" w:fill="FFFFFF"/>
              </w:rPr>
              <w:t>like 7B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B2EA6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Involved in vesicular transport, spindle orientation, nuclear migration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,</w:t>
            </w:r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and chromatin remodeling</w:t>
            </w:r>
          </w:p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5B2EA6" w:rsidRPr="00C53398" w:rsidTr="004F55D5">
        <w:trPr>
          <w:trHeight w:val="480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A060C7" w:rsidRDefault="005B2EA6" w:rsidP="004F55D5">
            <w:pPr>
              <w:jc w:val="left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A060C7">
              <w:rPr>
                <w:rFonts w:ascii="Times New Roman" w:hAnsi="Times New Roman" w:cs="Times New Roman"/>
                <w:i/>
                <w:shd w:val="clear" w:color="auto" w:fill="FFFFFF"/>
              </w:rPr>
              <w:t>CD274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Programmed cell death 1 ligand 1 (PD-L1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B2EA6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Immune inhibitory receptor ligand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;</w:t>
            </w:r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i</w:t>
            </w:r>
            <w:r w:rsidRPr="00C53398">
              <w:rPr>
                <w:rFonts w:ascii="Times New Roman" w:hAnsi="Times New Roman" w:cs="Times New Roman"/>
                <w:shd w:val="clear" w:color="auto" w:fill="FFFFFF"/>
              </w:rPr>
              <w:t>nteraction of this ligand with its receptor inhibits T-cell activation and cytokine production</w:t>
            </w:r>
          </w:p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5B2EA6" w:rsidRPr="00C53398" w:rsidTr="004F55D5">
        <w:trPr>
          <w:trHeight w:val="231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A060C7" w:rsidRDefault="005B2EA6" w:rsidP="004F55D5">
            <w:pPr>
              <w:jc w:val="left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A060C7">
              <w:rPr>
                <w:rFonts w:ascii="Times New Roman" w:hAnsi="Times New Roman" w:cs="Times New Roman"/>
                <w:i/>
                <w:shd w:val="clear" w:color="auto" w:fill="FFFFFF"/>
              </w:rPr>
              <w:t>KIAA1432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RIC1 homolog, RAB6A GEF complex partner 1</w:t>
            </w:r>
          </w:p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Participates in the recycling of mannose-6-phosphate receptors</w:t>
            </w:r>
          </w:p>
        </w:tc>
      </w:tr>
      <w:tr w:rsidR="005B2EA6" w:rsidRPr="00C53398" w:rsidTr="004F55D5">
        <w:trPr>
          <w:trHeight w:val="489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A060C7" w:rsidRDefault="005B2EA6" w:rsidP="004F55D5">
            <w:pPr>
              <w:jc w:val="left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A060C7">
              <w:rPr>
                <w:rFonts w:ascii="Times New Roman" w:hAnsi="Times New Roman" w:cs="Times New Roman"/>
                <w:i/>
                <w:shd w:val="clear" w:color="auto" w:fill="FFFFFF"/>
              </w:rPr>
              <w:t>CUL2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C53398">
              <w:rPr>
                <w:rFonts w:ascii="Times New Roman" w:hAnsi="Times New Roman" w:cs="Times New Roman"/>
                <w:shd w:val="clear" w:color="auto" w:fill="FFFFFF"/>
              </w:rPr>
              <w:t>Cullin</w:t>
            </w:r>
            <w:proofErr w:type="spellEnd"/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Component of multiple </w:t>
            </w:r>
            <w:proofErr w:type="spellStart"/>
            <w:r w:rsidRPr="00C53398">
              <w:rPr>
                <w:rFonts w:ascii="Times New Roman" w:hAnsi="Times New Roman" w:cs="Times New Roman"/>
                <w:shd w:val="clear" w:color="auto" w:fill="FFFFFF"/>
              </w:rPr>
              <w:t>cullin</w:t>
            </w:r>
            <w:proofErr w:type="spellEnd"/>
            <w:r w:rsidRPr="00C53398">
              <w:rPr>
                <w:rFonts w:ascii="Times New Roman" w:hAnsi="Times New Roman" w:cs="Times New Roman"/>
                <w:shd w:val="clear" w:color="auto" w:fill="FFFFFF"/>
              </w:rPr>
              <w:t>-RING-based ECS (</w:t>
            </w:r>
            <w:proofErr w:type="spellStart"/>
            <w:r w:rsidRPr="00C53398">
              <w:rPr>
                <w:rFonts w:ascii="Times New Roman" w:hAnsi="Times New Roman" w:cs="Times New Roman"/>
                <w:shd w:val="clear" w:color="auto" w:fill="FFFFFF"/>
              </w:rPr>
              <w:t>ElonginB</w:t>
            </w:r>
            <w:proofErr w:type="spellEnd"/>
            <w:r w:rsidRPr="00C53398">
              <w:rPr>
                <w:rFonts w:ascii="Times New Roman" w:hAnsi="Times New Roman" w:cs="Times New Roman"/>
                <w:shd w:val="clear" w:color="auto" w:fill="FFFFFF"/>
              </w:rPr>
              <w:t>/C-CUL2/5-SOCS-box protein) E3 ubiquitin-protein ligase complexe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;</w:t>
            </w:r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m</w:t>
            </w:r>
            <w:r w:rsidRPr="00C53398">
              <w:rPr>
                <w:rFonts w:ascii="Times New Roman" w:hAnsi="Times New Roman" w:cs="Times New Roman"/>
                <w:shd w:val="clear" w:color="auto" w:fill="FFFFFF"/>
              </w:rPr>
              <w:t>ediate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s</w:t>
            </w:r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the </w:t>
            </w:r>
            <w:proofErr w:type="spellStart"/>
            <w:r w:rsidRPr="00C53398">
              <w:rPr>
                <w:rFonts w:ascii="Times New Roman" w:hAnsi="Times New Roman" w:cs="Times New Roman"/>
                <w:shd w:val="clear" w:color="auto" w:fill="FFFFFF"/>
              </w:rPr>
              <w:t>ubiquitination</w:t>
            </w:r>
            <w:proofErr w:type="spellEnd"/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of target proteins (HIF1</w:t>
            </w:r>
            <w:r w:rsidRPr="00C53398">
              <w:rPr>
                <w:rFonts w:ascii="Times New Roman" w:hAnsi="Times New Roman" w:cs="Times New Roman"/>
                <w:shd w:val="clear" w:color="auto" w:fill="FFFFFF"/>
                <w:lang w:val="el-GR"/>
              </w:rPr>
              <w:t>α)</w:t>
            </w:r>
          </w:p>
        </w:tc>
      </w:tr>
      <w:tr w:rsidR="005B2EA6" w:rsidRPr="00C53398" w:rsidTr="004F55D5">
        <w:trPr>
          <w:trHeight w:val="231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A060C7" w:rsidRDefault="005B2EA6" w:rsidP="004F55D5">
            <w:pPr>
              <w:jc w:val="left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A060C7">
              <w:rPr>
                <w:rFonts w:ascii="Times New Roman" w:hAnsi="Times New Roman" w:cs="Times New Roman"/>
                <w:i/>
                <w:shd w:val="clear" w:color="auto" w:fill="FFFFFF"/>
              </w:rPr>
              <w:t>TEAD1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TEA domain transcription factor 1</w:t>
            </w:r>
          </w:p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Ubiquitous transcriptional enhancer factor </w:t>
            </w:r>
          </w:p>
        </w:tc>
      </w:tr>
      <w:tr w:rsidR="005B2EA6" w:rsidRPr="00C53398" w:rsidTr="004F55D5">
        <w:trPr>
          <w:trHeight w:val="231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A060C7" w:rsidRDefault="005B2EA6" w:rsidP="004F55D5">
            <w:pPr>
              <w:jc w:val="left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A060C7">
              <w:rPr>
                <w:rFonts w:ascii="Times New Roman" w:hAnsi="Times New Roman" w:cs="Times New Roman"/>
                <w:i/>
                <w:shd w:val="clear" w:color="auto" w:fill="FFFFFF"/>
              </w:rPr>
              <w:t>KRT5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Keratin 5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B2EA6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Epidermis development</w:t>
            </w:r>
          </w:p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5B2EA6" w:rsidRPr="00C53398" w:rsidTr="004F55D5">
        <w:trPr>
          <w:trHeight w:val="231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A060C7" w:rsidRDefault="005B2EA6" w:rsidP="004F55D5">
            <w:pPr>
              <w:jc w:val="left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A060C7">
              <w:rPr>
                <w:rFonts w:ascii="Times New Roman" w:hAnsi="Times New Roman" w:cs="Times New Roman"/>
                <w:i/>
                <w:shd w:val="clear" w:color="auto" w:fill="FFFFFF"/>
              </w:rPr>
              <w:t>C12orf37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Putative uncharacterized protein (LINC00615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Unknown</w:t>
            </w:r>
          </w:p>
        </w:tc>
      </w:tr>
      <w:tr w:rsidR="005B2EA6" w:rsidRPr="00C53398" w:rsidTr="004F55D5">
        <w:trPr>
          <w:trHeight w:val="231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A060C7" w:rsidRDefault="005B2EA6" w:rsidP="004F55D5">
            <w:pPr>
              <w:jc w:val="left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A060C7">
              <w:rPr>
                <w:rFonts w:ascii="Times New Roman" w:hAnsi="Times New Roman" w:cs="Times New Roman"/>
                <w:i/>
                <w:shd w:val="clear" w:color="auto" w:fill="FFFFFF"/>
              </w:rPr>
              <w:t>KLF12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C53398">
              <w:rPr>
                <w:rFonts w:ascii="Times New Roman" w:hAnsi="Times New Roman" w:cs="Times New Roman"/>
                <w:shd w:val="clear" w:color="auto" w:fill="FFFFFF"/>
              </w:rPr>
              <w:t>Krueppel</w:t>
            </w:r>
            <w:proofErr w:type="spellEnd"/>
            <w:r w:rsidRPr="00C53398">
              <w:rPr>
                <w:rFonts w:ascii="Times New Roman" w:hAnsi="Times New Roman" w:cs="Times New Roman"/>
                <w:shd w:val="clear" w:color="auto" w:fill="FFFFFF"/>
              </w:rPr>
              <w:t>-like factor 12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C53398">
              <w:rPr>
                <w:rFonts w:ascii="Times New Roman" w:hAnsi="Times New Roman" w:cs="Times New Roman"/>
                <w:shd w:val="clear" w:color="auto" w:fill="FFFFFF"/>
                <w:lang w:val="fr-FR"/>
              </w:rPr>
              <w:t>Represses</w:t>
            </w:r>
            <w:proofErr w:type="spellEnd"/>
            <w:r w:rsidRPr="00C53398">
              <w:rPr>
                <w:rFonts w:ascii="Times New Roman" w:hAnsi="Times New Roman" w:cs="Times New Roman"/>
                <w:shd w:val="clear" w:color="auto" w:fill="FFFFFF"/>
                <w:lang w:val="fr-FR"/>
              </w:rPr>
              <w:t xml:space="preserve"> AP-2 alpha </w:t>
            </w:r>
            <w:proofErr w:type="spellStart"/>
            <w:r w:rsidRPr="00C53398">
              <w:rPr>
                <w:rFonts w:ascii="Times New Roman" w:hAnsi="Times New Roman" w:cs="Times New Roman"/>
                <w:shd w:val="clear" w:color="auto" w:fill="FFFFFF"/>
                <w:lang w:val="fr-FR"/>
              </w:rPr>
              <w:t>gene</w:t>
            </w:r>
            <w:proofErr w:type="spellEnd"/>
            <w:r w:rsidRPr="00C53398">
              <w:rPr>
                <w:rFonts w:ascii="Times New Roman" w:hAnsi="Times New Roman" w:cs="Times New Roman"/>
                <w:shd w:val="clear" w:color="auto" w:fill="FFFFFF"/>
                <w:lang w:val="fr-FR"/>
              </w:rPr>
              <w:t xml:space="preserve"> expression</w:t>
            </w:r>
          </w:p>
        </w:tc>
      </w:tr>
      <w:tr w:rsidR="005B2EA6" w:rsidRPr="00C53398" w:rsidTr="004F55D5">
        <w:trPr>
          <w:trHeight w:val="231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A060C7" w:rsidRDefault="005B2EA6" w:rsidP="004F55D5">
            <w:pPr>
              <w:jc w:val="left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A060C7">
              <w:rPr>
                <w:rFonts w:ascii="Times New Roman" w:hAnsi="Times New Roman" w:cs="Times New Roman"/>
                <w:i/>
                <w:shd w:val="clear" w:color="auto" w:fill="FFFFFF"/>
              </w:rPr>
              <w:t>MIPOL1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Mirror-image </w:t>
            </w:r>
            <w:proofErr w:type="spellStart"/>
            <w:r w:rsidRPr="00C53398">
              <w:rPr>
                <w:rFonts w:ascii="Times New Roman" w:hAnsi="Times New Roman" w:cs="Times New Roman"/>
                <w:shd w:val="clear" w:color="auto" w:fill="FFFFFF"/>
              </w:rPr>
              <w:t>polydactyly</w:t>
            </w:r>
            <w:proofErr w:type="spellEnd"/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gene 1 protein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Encoded protein may function as a tumor suppressor</w:t>
            </w:r>
          </w:p>
        </w:tc>
      </w:tr>
      <w:tr w:rsidR="005B2EA6" w:rsidRPr="00C53398" w:rsidTr="004F55D5">
        <w:trPr>
          <w:trHeight w:val="285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A060C7" w:rsidRDefault="005B2EA6" w:rsidP="004F55D5">
            <w:pPr>
              <w:jc w:val="left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A060C7">
              <w:rPr>
                <w:rFonts w:ascii="Times New Roman" w:hAnsi="Times New Roman" w:cs="Times New Roman"/>
                <w:i/>
                <w:shd w:val="clear" w:color="auto" w:fill="FFFFFF"/>
              </w:rPr>
              <w:t>RAD51B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RAD51 </w:t>
            </w:r>
            <w:proofErr w:type="spellStart"/>
            <w:r w:rsidRPr="00C53398">
              <w:rPr>
                <w:rFonts w:ascii="Times New Roman" w:hAnsi="Times New Roman" w:cs="Times New Roman"/>
                <w:shd w:val="clear" w:color="auto" w:fill="FFFFFF"/>
              </w:rPr>
              <w:t>paralog</w:t>
            </w:r>
            <w:proofErr w:type="spellEnd"/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B2EA6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Involved in the homologous recombination repair pathway </w:t>
            </w:r>
          </w:p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5B2EA6" w:rsidRPr="00C53398" w:rsidTr="004F55D5">
        <w:trPr>
          <w:trHeight w:val="242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A060C7" w:rsidRDefault="005B2EA6" w:rsidP="004F55D5">
            <w:pPr>
              <w:jc w:val="left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A060C7">
              <w:rPr>
                <w:rFonts w:ascii="Times New Roman" w:hAnsi="Times New Roman" w:cs="Times New Roman"/>
                <w:i/>
                <w:shd w:val="clear" w:color="auto" w:fill="FFFFFF"/>
              </w:rPr>
              <w:lastRenderedPageBreak/>
              <w:t>SSTR1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C53398">
              <w:rPr>
                <w:rFonts w:ascii="Times New Roman" w:hAnsi="Times New Roman" w:cs="Times New Roman"/>
                <w:shd w:val="clear" w:color="auto" w:fill="FFFFFF"/>
              </w:rPr>
              <w:t>Somatostatin</w:t>
            </w:r>
            <w:proofErr w:type="spellEnd"/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receptor 1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B2EA6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Peptide hormone that regulates neurotransmission, cell proliferation, and endocrine signaling</w:t>
            </w:r>
          </w:p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5B2EA6" w:rsidRPr="00C53398" w:rsidTr="004F55D5">
        <w:trPr>
          <w:trHeight w:val="461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A060C7" w:rsidRDefault="005B2EA6" w:rsidP="004F55D5">
            <w:pPr>
              <w:jc w:val="left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A060C7">
              <w:rPr>
                <w:rFonts w:ascii="Times New Roman" w:hAnsi="Times New Roman" w:cs="Times New Roman"/>
                <w:i/>
                <w:shd w:val="clear" w:color="auto" w:fill="FFFFFF"/>
              </w:rPr>
              <w:t>GRB7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Growth factor receptor bound protein 7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B2EA6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Adapter protein that interacts with receptor tyrosine kinases and signaling molecules (EGFR)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;</w:t>
            </w:r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p</w:t>
            </w:r>
            <w:r w:rsidRPr="00C53398">
              <w:rPr>
                <w:rFonts w:ascii="Times New Roman" w:hAnsi="Times New Roman" w:cs="Times New Roman"/>
                <w:shd w:val="clear" w:color="auto" w:fill="FFFFFF"/>
              </w:rPr>
              <w:t>romotes activation of STAT3, AKT1, MAPK1, MAPK3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,</w:t>
            </w:r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and HRAS</w:t>
            </w:r>
          </w:p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5B2EA6" w:rsidRPr="00C53398" w:rsidTr="004F55D5">
        <w:trPr>
          <w:trHeight w:val="472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A060C7" w:rsidRDefault="005B2EA6" w:rsidP="004F55D5">
            <w:pPr>
              <w:jc w:val="left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A060C7">
              <w:rPr>
                <w:rFonts w:ascii="Times New Roman" w:hAnsi="Times New Roman" w:cs="Times New Roman"/>
                <w:i/>
                <w:shd w:val="clear" w:color="auto" w:fill="FFFFFF"/>
              </w:rPr>
              <w:t>ERBB2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Erb-b2 receptor tyrosine kinase 2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B2EA6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Binds to ligand-bound EGF receptor family members, stabilizes ligand binding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,</w:t>
            </w:r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and enhanc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es</w:t>
            </w:r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kinase-mediated activation of downstream </w:t>
            </w:r>
            <w:proofErr w:type="spellStart"/>
            <w:r w:rsidRPr="00C53398">
              <w:rPr>
                <w:rFonts w:ascii="Times New Roman" w:hAnsi="Times New Roman" w:cs="Times New Roman"/>
                <w:shd w:val="clear" w:color="auto" w:fill="FFFFFF"/>
              </w:rPr>
              <w:t>signalling</w:t>
            </w:r>
            <w:proofErr w:type="spellEnd"/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pathways (MAPK, PI3K)</w:t>
            </w:r>
          </w:p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5B2EA6" w:rsidRPr="00C53398" w:rsidTr="004F55D5">
        <w:trPr>
          <w:trHeight w:val="461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A060C7" w:rsidRDefault="005B2EA6" w:rsidP="004F55D5">
            <w:pPr>
              <w:jc w:val="left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A060C7">
              <w:rPr>
                <w:rFonts w:ascii="Times New Roman" w:hAnsi="Times New Roman" w:cs="Times New Roman"/>
                <w:i/>
                <w:shd w:val="clear" w:color="auto" w:fill="FFFFFF"/>
              </w:rPr>
              <w:t>MIEN1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Migration and invasion enhancer 1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B2EA6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Increases cell migration by inducing </w:t>
            </w:r>
            <w:proofErr w:type="spellStart"/>
            <w:r w:rsidRPr="00C53398">
              <w:rPr>
                <w:rFonts w:ascii="Times New Roman" w:hAnsi="Times New Roman" w:cs="Times New Roman"/>
                <w:shd w:val="clear" w:color="auto" w:fill="FFFFFF"/>
              </w:rPr>
              <w:t>filopodia</w:t>
            </w:r>
            <w:proofErr w:type="spellEnd"/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formation at the leading edge of migrating cell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;</w:t>
            </w:r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p</w:t>
            </w:r>
            <w:r w:rsidRPr="00C53398">
              <w:rPr>
                <w:rFonts w:ascii="Times New Roman" w:hAnsi="Times New Roman" w:cs="Times New Roman"/>
                <w:shd w:val="clear" w:color="auto" w:fill="FFFFFF"/>
              </w:rPr>
              <w:t>lays a role in regulation of apoptosis, possibly through control of CASP3</w:t>
            </w:r>
          </w:p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5B2EA6" w:rsidRPr="00C53398" w:rsidTr="004F55D5">
        <w:trPr>
          <w:trHeight w:val="432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A060C7" w:rsidRDefault="005B2EA6" w:rsidP="004F55D5">
            <w:pPr>
              <w:jc w:val="left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A060C7">
              <w:rPr>
                <w:rFonts w:ascii="Times New Roman" w:hAnsi="Times New Roman" w:cs="Times New Roman"/>
                <w:i/>
                <w:shd w:val="clear" w:color="auto" w:fill="FFFFFF"/>
              </w:rPr>
              <w:t>MACROD2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O-acetyl-ADP-ribose </w:t>
            </w:r>
            <w:proofErr w:type="spellStart"/>
            <w:r w:rsidRPr="00C53398">
              <w:rPr>
                <w:rFonts w:ascii="Times New Roman" w:hAnsi="Times New Roman" w:cs="Times New Roman"/>
                <w:shd w:val="clear" w:color="auto" w:fill="FFFFFF"/>
              </w:rPr>
              <w:t>deacetylase</w:t>
            </w:r>
            <w:proofErr w:type="spellEnd"/>
            <w:r w:rsidRPr="00C53398">
              <w:rPr>
                <w:rFonts w:ascii="Times New Roman" w:hAnsi="Times New Roman" w:cs="Times New Roman"/>
                <w:shd w:val="clear" w:color="auto" w:fill="FFFFFF"/>
              </w:rPr>
              <w:t xml:space="preserve"> MACROD2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20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B2EA6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Removes ADP-ribose from glutamate residues in proteins bearing a single ADP-ribose moiety</w:t>
            </w:r>
          </w:p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5B2EA6" w:rsidRPr="00C53398" w:rsidTr="004F55D5">
        <w:trPr>
          <w:trHeight w:val="231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A060C7" w:rsidRDefault="005B2EA6" w:rsidP="004F55D5">
            <w:pPr>
              <w:jc w:val="left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A060C7">
              <w:rPr>
                <w:rFonts w:ascii="Times New Roman" w:hAnsi="Times New Roman" w:cs="Times New Roman"/>
                <w:i/>
                <w:shd w:val="clear" w:color="auto" w:fill="FFFFFF"/>
              </w:rPr>
              <w:t>COL4A6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C53398">
              <w:rPr>
                <w:rFonts w:ascii="Times New Roman" w:hAnsi="Times New Roman" w:cs="Times New Roman"/>
                <w:shd w:val="clear" w:color="auto" w:fill="FFFFFF"/>
                <w:lang w:val="fr-FR"/>
              </w:rPr>
              <w:t>Collagen</w:t>
            </w:r>
            <w:proofErr w:type="spellEnd"/>
            <w:r w:rsidRPr="00C53398">
              <w:rPr>
                <w:rFonts w:ascii="Times New Roman" w:hAnsi="Times New Roman" w:cs="Times New Roman"/>
                <w:shd w:val="clear" w:color="auto" w:fill="FFFFFF"/>
                <w:lang w:val="fr-FR"/>
              </w:rPr>
              <w:t xml:space="preserve"> type IV alpha 6 </w:t>
            </w:r>
            <w:proofErr w:type="spellStart"/>
            <w:r w:rsidRPr="00C53398">
              <w:rPr>
                <w:rFonts w:ascii="Times New Roman" w:hAnsi="Times New Roman" w:cs="Times New Roman"/>
                <w:shd w:val="clear" w:color="auto" w:fill="FFFFFF"/>
                <w:lang w:val="fr-FR"/>
              </w:rPr>
              <w:t>chai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23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B2EA6" w:rsidRPr="00C53398" w:rsidRDefault="005B2EA6" w:rsidP="004F55D5">
            <w:pPr>
              <w:jc w:val="left"/>
              <w:rPr>
                <w:rFonts w:ascii="Times New Roman" w:hAnsi="Times New Roman" w:cs="Times New Roman"/>
                <w:shd w:val="clear" w:color="auto" w:fill="FFFFFF"/>
              </w:rPr>
            </w:pPr>
            <w:r w:rsidRPr="00C53398">
              <w:rPr>
                <w:rFonts w:ascii="Times New Roman" w:hAnsi="Times New Roman" w:cs="Times New Roman"/>
                <w:shd w:val="clear" w:color="auto" w:fill="FFFFFF"/>
              </w:rPr>
              <w:t>One subunit of type IV collagen</w:t>
            </w:r>
          </w:p>
        </w:tc>
      </w:tr>
    </w:tbl>
    <w:p w:rsidR="00766B17" w:rsidRDefault="00766B17" w:rsidP="005B2EA6">
      <w:pPr>
        <w:widowControl/>
        <w:spacing w:line="480" w:lineRule="auto"/>
        <w:jc w:val="left"/>
      </w:pPr>
      <w:bookmarkStart w:id="0" w:name="_GoBack"/>
      <w:bookmarkEnd w:id="0"/>
    </w:p>
    <w:sectPr w:rsidR="00766B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EA6"/>
    <w:rsid w:val="005B2EA6"/>
    <w:rsid w:val="00766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EA6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EA6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1</Words>
  <Characters>303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sa</dc:creator>
  <cp:lastModifiedBy>n.sa</cp:lastModifiedBy>
  <cp:revision>1</cp:revision>
  <dcterms:created xsi:type="dcterms:W3CDTF">2017-08-28T15:22:00Z</dcterms:created>
  <dcterms:modified xsi:type="dcterms:W3CDTF">2017-08-28T15:23:00Z</dcterms:modified>
</cp:coreProperties>
</file>